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97CD8" w14:textId="77777777" w:rsidR="00535273" w:rsidRPr="00452BE6" w:rsidRDefault="00535273" w:rsidP="00535273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Additional File </w:t>
      </w:r>
      <w:r w:rsidRPr="00452BE6">
        <w:rPr>
          <w:b/>
          <w:bCs/>
          <w:u w:val="single"/>
          <w:lang w:val="en-US"/>
        </w:rPr>
        <w:t xml:space="preserve">1: </w:t>
      </w:r>
    </w:p>
    <w:p w14:paraId="3F576D12" w14:textId="77777777" w:rsidR="00535273" w:rsidRDefault="00535273" w:rsidP="00535273">
      <w:pPr>
        <w:rPr>
          <w:lang w:val="en-US"/>
        </w:rPr>
      </w:pPr>
    </w:p>
    <w:p w14:paraId="18001618" w14:textId="77777777" w:rsidR="00535273" w:rsidRDefault="00535273" w:rsidP="00535273">
      <w:pPr>
        <w:rPr>
          <w:lang w:val="en-US"/>
        </w:rPr>
      </w:pPr>
      <w:r>
        <w:rPr>
          <w:lang w:val="en-US"/>
        </w:rPr>
        <w:t>Definition of diagnoses according to International Classification of Disease (ICD-10) codes and definition of treatments according to Anatomical Therapeutic Chemical (ATC)-codes.</w:t>
      </w:r>
    </w:p>
    <w:tbl>
      <w:tblPr>
        <w:tblpPr w:leftFromText="141" w:rightFromText="141" w:vertAnchor="text" w:horzAnchor="margin" w:tblpY="195"/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6662"/>
      </w:tblGrid>
      <w:tr w:rsidR="00535273" w:rsidRPr="005D7EF9" w14:paraId="2584D522" w14:textId="77777777" w:rsidTr="002010E1">
        <w:trPr>
          <w:trHeight w:val="28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C664B" w14:textId="77777777" w:rsidR="00535273" w:rsidRPr="006E1BD1" w:rsidRDefault="00535273" w:rsidP="002010E1">
            <w:pPr>
              <w:suppressAutoHyphens w:val="0"/>
              <w:rPr>
                <w:b/>
                <w:bCs/>
                <w:color w:val="000000"/>
                <w:sz w:val="18"/>
                <w:szCs w:val="18"/>
              </w:rPr>
            </w:pPr>
            <w:r w:rsidRPr="006E1BD1">
              <w:rPr>
                <w:b/>
                <w:bCs/>
                <w:color w:val="000000"/>
                <w:sz w:val="18"/>
                <w:szCs w:val="18"/>
              </w:rPr>
              <w:t>Diagnose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2157" w14:textId="77777777" w:rsidR="00535273" w:rsidRPr="006E1BD1" w:rsidRDefault="00535273" w:rsidP="002010E1">
            <w:pPr>
              <w:suppressAutoHyphens w:val="0"/>
              <w:rPr>
                <w:b/>
                <w:bCs/>
                <w:color w:val="000000"/>
                <w:sz w:val="18"/>
                <w:szCs w:val="18"/>
              </w:rPr>
            </w:pPr>
            <w:r w:rsidRPr="006E1BD1">
              <w:rPr>
                <w:b/>
                <w:bCs/>
                <w:color w:val="000000"/>
                <w:sz w:val="18"/>
                <w:szCs w:val="18"/>
              </w:rPr>
              <w:t>ICD-</w:t>
            </w:r>
            <w:proofErr w:type="spellStart"/>
            <w:r w:rsidRPr="006E1BD1">
              <w:rPr>
                <w:b/>
                <w:bCs/>
                <w:color w:val="000000"/>
                <w:sz w:val="18"/>
                <w:szCs w:val="18"/>
              </w:rPr>
              <w:t>codes</w:t>
            </w:r>
            <w:proofErr w:type="spellEnd"/>
          </w:p>
        </w:tc>
      </w:tr>
      <w:tr w:rsidR="00535273" w:rsidRPr="005D7EF9" w14:paraId="468420CB" w14:textId="77777777" w:rsidTr="002010E1">
        <w:trPr>
          <w:trHeight w:val="28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3A9C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 w:rsidRPr="005D7EF9">
              <w:rPr>
                <w:color w:val="000000"/>
                <w:sz w:val="18"/>
                <w:szCs w:val="18"/>
              </w:rPr>
              <w:t>Myocardial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infarction</w:t>
            </w:r>
            <w:proofErr w:type="spellEnd"/>
          </w:p>
          <w:p w14:paraId="08627AE5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5F5C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I21.*, I22.*, I25.2</w:t>
            </w:r>
          </w:p>
        </w:tc>
      </w:tr>
      <w:tr w:rsidR="00535273" w:rsidRPr="005D7EF9" w14:paraId="2B9F1676" w14:textId="77777777" w:rsidTr="002010E1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D374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 w:rsidRPr="005D7EF9">
              <w:rPr>
                <w:color w:val="000000"/>
                <w:sz w:val="18"/>
                <w:szCs w:val="18"/>
              </w:rPr>
              <w:t>Congestive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heart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failure</w:t>
            </w:r>
            <w:proofErr w:type="spellEnd"/>
          </w:p>
          <w:p w14:paraId="2CBEDC76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41C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I109.9, I11.0, I13.0, I13.2, I25.5, I42.0, I42.5 – I42.9, I43.*, I50.*, P29.0</w:t>
            </w:r>
          </w:p>
        </w:tc>
      </w:tr>
      <w:tr w:rsidR="00535273" w:rsidRPr="005D7EF9" w14:paraId="3F3CD552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80DD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 w:rsidRPr="005D7EF9">
              <w:rPr>
                <w:color w:val="000000"/>
                <w:sz w:val="18"/>
                <w:szCs w:val="18"/>
              </w:rPr>
              <w:t>Cerebro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vascular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  <w:p w14:paraId="19B56984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AE84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G45.*, G46.*, H34.0, I60.* – I69.*</w:t>
            </w:r>
          </w:p>
        </w:tc>
      </w:tr>
      <w:tr w:rsidR="00535273" w:rsidRPr="005D7EF9" w14:paraId="47F76540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7CB0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Dementia</w:t>
            </w:r>
          </w:p>
          <w:p w14:paraId="284C33DF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3E1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F00.* –F03.</w:t>
            </w:r>
            <w:proofErr w:type="gramStart"/>
            <w:r w:rsidRPr="005D7EF9">
              <w:rPr>
                <w:color w:val="000000"/>
                <w:sz w:val="18"/>
                <w:szCs w:val="18"/>
              </w:rPr>
              <w:t>* ,</w:t>
            </w:r>
            <w:proofErr w:type="gramEnd"/>
            <w:r w:rsidRPr="005D7EF9">
              <w:rPr>
                <w:color w:val="000000"/>
                <w:sz w:val="18"/>
                <w:szCs w:val="18"/>
              </w:rPr>
              <w:t xml:space="preserve"> F05.1, G30.*, G31.1</w:t>
            </w:r>
          </w:p>
        </w:tc>
      </w:tr>
      <w:tr w:rsidR="00535273" w:rsidRPr="005D7EF9" w14:paraId="7FFB23C3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3006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 w:rsidRPr="005D7EF9">
              <w:rPr>
                <w:color w:val="000000"/>
                <w:sz w:val="18"/>
                <w:szCs w:val="18"/>
              </w:rPr>
              <w:t>Rheumatic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  <w:p w14:paraId="4AE345F9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B99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M05.*, M06.*, M31.5, M32.* – M34.*, M35.1, M35.3, M36.0</w:t>
            </w:r>
          </w:p>
        </w:tc>
      </w:tr>
      <w:tr w:rsidR="00535273" w:rsidRPr="005D7EF9" w14:paraId="4EA61FE1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DF1B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 w:rsidRPr="005D7EF9">
              <w:rPr>
                <w:color w:val="000000"/>
                <w:sz w:val="18"/>
                <w:szCs w:val="18"/>
              </w:rPr>
              <w:t>Peptic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ulcer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  <w:p w14:paraId="3D5704F9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917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K25.* – K28.*</w:t>
            </w:r>
          </w:p>
        </w:tc>
      </w:tr>
      <w:tr w:rsidR="00535273" w:rsidRPr="005D7EF9" w14:paraId="29385AD8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E37D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 xml:space="preserve">Liver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disease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 xml:space="preserve"> (moderate-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severe</w:t>
            </w:r>
            <w:proofErr w:type="spellEnd"/>
            <w:r w:rsidRPr="005D7EF9">
              <w:rPr>
                <w:color w:val="000000"/>
                <w:sz w:val="18"/>
                <w:szCs w:val="18"/>
              </w:rPr>
              <w:t>)</w:t>
            </w:r>
          </w:p>
          <w:p w14:paraId="6D2109B3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952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I85.0, I85.9, I86.4, I98.2, K70.4, K71.1, K72.1, K72.9, K76.5, K76.6, K76.7</w:t>
            </w:r>
          </w:p>
        </w:tc>
      </w:tr>
      <w:tr w:rsidR="00535273" w:rsidRPr="005D7EF9" w14:paraId="3282951E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D1F4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Diabetes mellitus</w:t>
            </w:r>
          </w:p>
          <w:p w14:paraId="4AE07467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983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E10.* – E14.*</w:t>
            </w:r>
          </w:p>
        </w:tc>
      </w:tr>
      <w:tr w:rsidR="00535273" w:rsidRPr="005D7EF9" w14:paraId="50B6FF21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6129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r w:rsidRPr="005D7EF9">
              <w:rPr>
                <w:color w:val="000000"/>
                <w:sz w:val="18"/>
                <w:szCs w:val="18"/>
                <w:lang w:val="en-US"/>
              </w:rPr>
              <w:t>Moderate to severe renal diseas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3C0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I12.0, I13.1, N03.2 – N03.7, N05.2 – N05.7, N18.*, N19.*, N25.0, Z49.0 – Z49.2, Z94.0, Z99.2</w:t>
            </w:r>
          </w:p>
        </w:tc>
      </w:tr>
      <w:tr w:rsidR="00535273" w:rsidRPr="005D7EF9" w14:paraId="24D6BBAB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81C9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 xml:space="preserve">Any </w:t>
            </w:r>
            <w:proofErr w:type="spellStart"/>
            <w:r w:rsidRPr="005D7EF9">
              <w:rPr>
                <w:color w:val="000000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BF8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5D7EF9">
              <w:rPr>
                <w:color w:val="000000"/>
                <w:sz w:val="18"/>
                <w:szCs w:val="18"/>
              </w:rPr>
              <w:t>C00.*– C26.*, C30.* – C34.*, C37.* – C41.*, C43.*, C45.* – C58.*, C60.* – C76.*, C77.* – C80.*, C81.* – C85.*, C88.*, C90.* – C97.*</w:t>
            </w:r>
          </w:p>
        </w:tc>
      </w:tr>
      <w:tr w:rsidR="00535273" w:rsidRPr="005D7EF9" w14:paraId="2300EE22" w14:textId="77777777" w:rsidTr="002010E1">
        <w:trPr>
          <w:trHeight w:val="300"/>
        </w:trPr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490A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</w:p>
        </w:tc>
      </w:tr>
      <w:tr w:rsidR="00535273" w:rsidRPr="005D7EF9" w14:paraId="6E08967D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C5E99" w14:textId="77777777" w:rsidR="00535273" w:rsidRPr="006E1BD1" w:rsidRDefault="00535273" w:rsidP="002010E1">
            <w:pPr>
              <w:suppressAutoHyphens w:val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1BD1">
              <w:rPr>
                <w:b/>
                <w:bCs/>
                <w:color w:val="000000"/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0206" w14:textId="77777777" w:rsidR="00535273" w:rsidRPr="006E1BD1" w:rsidRDefault="00535273" w:rsidP="002010E1">
            <w:pPr>
              <w:suppressAutoHyphens w:val="0"/>
              <w:rPr>
                <w:b/>
                <w:bCs/>
                <w:color w:val="000000"/>
                <w:sz w:val="18"/>
                <w:szCs w:val="18"/>
              </w:rPr>
            </w:pPr>
            <w:r w:rsidRPr="006E1BD1">
              <w:rPr>
                <w:b/>
                <w:bCs/>
                <w:color w:val="000000"/>
                <w:sz w:val="18"/>
                <w:szCs w:val="18"/>
              </w:rPr>
              <w:t>ATC-</w:t>
            </w:r>
            <w:proofErr w:type="spellStart"/>
            <w:r w:rsidRPr="006E1BD1">
              <w:rPr>
                <w:b/>
                <w:bCs/>
                <w:color w:val="000000"/>
                <w:sz w:val="18"/>
                <w:szCs w:val="18"/>
              </w:rPr>
              <w:t>codes</w:t>
            </w:r>
            <w:proofErr w:type="spellEnd"/>
          </w:p>
        </w:tc>
      </w:tr>
      <w:tr w:rsidR="00535273" w:rsidRPr="005D7EF9" w14:paraId="4F17527D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23258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nticoagulant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3A67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01AA03, B01AA04, B01AE07, B01AF01, B01AF02, B01AF03</w:t>
            </w:r>
          </w:p>
        </w:tc>
      </w:tr>
      <w:tr w:rsidR="00535273" w:rsidRPr="005D7EF9" w14:paraId="6E72EC2A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473C7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etylsalicylic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887D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01AC06</w:t>
            </w:r>
          </w:p>
        </w:tc>
      </w:tr>
      <w:tr w:rsidR="00535273" w:rsidRPr="005D7EF9" w14:paraId="20147F5D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AEF68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Y12-inhibitor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5533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01AC04, B01AC07, B01AC22, B01AC24</w:t>
            </w:r>
          </w:p>
        </w:tc>
      </w:tr>
      <w:tr w:rsidR="00535273" w:rsidRPr="005D7EF9" w14:paraId="406522CD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6D3BF" w14:textId="77777777" w:rsidR="00535273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32BB" w14:textId="77777777" w:rsidR="00535273" w:rsidRPr="005D7EF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02AB06, H02AB09</w:t>
            </w:r>
          </w:p>
        </w:tc>
      </w:tr>
      <w:tr w:rsidR="00535273" w:rsidRPr="009268A9" w14:paraId="19D22A16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4D77C" w14:textId="77777777" w:rsidR="00535273" w:rsidRPr="00117EAF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hal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corticosteroi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6EB1" w14:textId="77777777" w:rsidR="00535273" w:rsidRPr="00DB0739" w:rsidRDefault="00535273" w:rsidP="002010E1">
            <w:pPr>
              <w:suppressAutoHyphens w:val="0"/>
              <w:rPr>
                <w:color w:val="000000"/>
                <w:sz w:val="18"/>
                <w:szCs w:val="18"/>
              </w:rPr>
            </w:pPr>
            <w:r w:rsidRPr="00117EAF">
              <w:rPr>
                <w:color w:val="000000"/>
                <w:sz w:val="18"/>
                <w:szCs w:val="18"/>
              </w:rPr>
              <w:t>R03AK, R03AL08, R03AL09, R03AL11, R03AL12, R03BA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535273" w:rsidRPr="009268A9" w14:paraId="77A15E41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557CA" w14:textId="77777777" w:rsidR="00535273" w:rsidRPr="006E1BD1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r w:rsidRPr="00F93016">
              <w:rPr>
                <w:color w:val="000000"/>
                <w:sz w:val="18"/>
                <w:szCs w:val="18"/>
                <w:lang w:val="en-US"/>
              </w:rPr>
              <w:t>Inhaled long-acting muscarinic a</w:t>
            </w:r>
            <w:r>
              <w:rPr>
                <w:color w:val="000000"/>
                <w:sz w:val="18"/>
                <w:szCs w:val="18"/>
                <w:lang w:val="en-US"/>
              </w:rPr>
              <w:t>ntagonis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A7C1" w14:textId="77777777" w:rsidR="00535273" w:rsidRPr="00DB0739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03AL, R03BB</w:t>
            </w:r>
          </w:p>
        </w:tc>
      </w:tr>
      <w:tr w:rsidR="00535273" w:rsidRPr="009268A9" w14:paraId="5ED33594" w14:textId="77777777" w:rsidTr="002010E1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9E295" w14:textId="77777777" w:rsidR="00535273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Inhaled long-acting </w:t>
            </w:r>
            <w:r w:rsidRPr="005D7EF9">
              <w:rPr>
                <w:color w:val="000000"/>
                <w:sz w:val="20"/>
                <w:szCs w:val="20"/>
              </w:rPr>
              <w:t>β</w:t>
            </w:r>
            <w:r w:rsidRPr="005D7EF9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-agonis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2CD9" w14:textId="77777777" w:rsidR="00535273" w:rsidRPr="00DB0739" w:rsidRDefault="00535273" w:rsidP="002010E1">
            <w:pPr>
              <w:suppressAutoHyphens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03AL, R03AC1, R03AK</w:t>
            </w:r>
          </w:p>
        </w:tc>
      </w:tr>
    </w:tbl>
    <w:p w14:paraId="60F2A728" w14:textId="558B5B55" w:rsidR="00C75CAD" w:rsidRPr="00535273" w:rsidRDefault="00C75CAD">
      <w:pPr>
        <w:rPr>
          <w:lang w:val="en-US"/>
        </w:rPr>
      </w:pPr>
    </w:p>
    <w:sectPr w:rsidR="00C75CAD" w:rsidRPr="005352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73"/>
    <w:rsid w:val="004361C2"/>
    <w:rsid w:val="00535273"/>
    <w:rsid w:val="007424D6"/>
    <w:rsid w:val="00C7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BF82E"/>
  <w15:chartTrackingRefBased/>
  <w15:docId w15:val="{5D33600D-840F-4569-9E01-D355B86FB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27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mstrup</dc:creator>
  <cp:keywords/>
  <dc:description/>
  <cp:lastModifiedBy>Peter Kamstrup</cp:lastModifiedBy>
  <cp:revision>1</cp:revision>
  <dcterms:created xsi:type="dcterms:W3CDTF">2023-03-18T13:14:00Z</dcterms:created>
  <dcterms:modified xsi:type="dcterms:W3CDTF">2023-03-18T13:16:00Z</dcterms:modified>
</cp:coreProperties>
</file>